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73611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1</w:t>
      </w:r>
      <w:r>
        <w:rPr>
          <w:rFonts w:hint="eastAsia" w:ascii="Times New Roman" w:hAnsi="Times New Roman" w:cs="Times New Roman"/>
          <w:sz w:val="24"/>
        </w:rPr>
        <w:t>: The outcomes of four</w:t>
      </w:r>
      <w:r>
        <w:rPr>
          <w:rFonts w:ascii="Times New Roman" w:hAnsi="Times New Roman" w:cs="Times New Roman"/>
          <w:sz w:val="24"/>
        </w:rPr>
        <w:t xml:space="preserve"> normality tes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o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determine which normal distribution exists for continuous variables.</w:t>
      </w:r>
    </w:p>
    <w:tbl>
      <w:tblPr>
        <w:tblStyle w:val="2"/>
        <w:tblW w:w="91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23"/>
        <w:gridCol w:w="1589"/>
        <w:gridCol w:w="2319"/>
        <w:gridCol w:w="1589"/>
      </w:tblGrid>
      <w:tr w14:paraId="359B1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0" w:hRule="atLeast"/>
        </w:trPr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single" w:color="000000" w:sz="4" w:space="0"/>
            </w:tcBorders>
            <w:shd w:val="clear" w:color="auto" w:fill="auto"/>
            <w:noWrap/>
            <w:vAlign w:val="center"/>
          </w:tcPr>
          <w:p w14:paraId="656EA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641350</wp:posOffset>
                  </wp:positionV>
                  <wp:extent cx="779780" cy="323850"/>
                  <wp:effectExtent l="0" t="0" r="7620" b="6350"/>
                  <wp:wrapNone/>
                  <wp:docPr id="3" name="文本框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文本框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978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25400</wp:posOffset>
                  </wp:positionV>
                  <wp:extent cx="786765" cy="260350"/>
                  <wp:effectExtent l="0" t="0" r="635" b="6350"/>
                  <wp:wrapNone/>
                  <wp:docPr id="4" name="文本框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文本框_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6765" cy="26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1B2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669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47F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AB1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rson chi-square normality test</w:t>
            </w:r>
          </w:p>
        </w:tc>
      </w:tr>
      <w:tr w14:paraId="0C02D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A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A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B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5711A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A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CHE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A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8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E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A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4AED1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E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ARLS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8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3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D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D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444E1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2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F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9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C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D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1D312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F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4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1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C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8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07C0E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5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3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1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D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C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3EC83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9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3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A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2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635BB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E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D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9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6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3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18B8A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0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E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3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2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8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  <w:tr w14:paraId="1FA5B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241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554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DB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331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AE8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&lt;0.000001</w:t>
            </w:r>
          </w:p>
        </w:tc>
      </w:tr>
    </w:tbl>
    <w:p w14:paraId="0983ADD2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APACHE II, Acute Physiology and Chronic Health Evaluation II; PLT, platelet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BUN, blood urea nitrogen; HR, heart rate; MBP, mean blood pressure; RR, respiratory rate; RRT, renal replacement therapy. </w:t>
      </w:r>
    </w:p>
    <w:p w14:paraId="25E429F8">
      <w:pPr>
        <w:spacing w:line="360" w:lineRule="auto"/>
        <w:rPr>
          <w:rFonts w:ascii="Times New Roman" w:hAnsi="Times New Roman" w:cs="Times New Roman"/>
          <w:sz w:val="24"/>
        </w:rPr>
      </w:pPr>
    </w:p>
    <w:p w14:paraId="0278BCA4">
      <w:pPr>
        <w:spacing w:line="360" w:lineRule="auto"/>
        <w:rPr>
          <w:rFonts w:ascii="Times New Roman" w:hAnsi="Times New Roman" w:cs="Times New Roman"/>
          <w:sz w:val="24"/>
        </w:rPr>
      </w:pPr>
    </w:p>
    <w:p w14:paraId="5537D65B">
      <w:pPr>
        <w:spacing w:line="360" w:lineRule="auto"/>
        <w:rPr>
          <w:rFonts w:ascii="Times New Roman" w:hAnsi="Times New Roman" w:cs="Times New Roman"/>
          <w:sz w:val="24"/>
        </w:rPr>
      </w:pPr>
    </w:p>
    <w:p w14:paraId="5C593E26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</w:t>
      </w:r>
      <w:r>
        <w:rPr>
          <w:rFonts w:hint="eastAsia" w:ascii="Times New Roman" w:hAnsi="Times New Roman" w:cs="Times New Roman"/>
          <w:sz w:val="24"/>
        </w:rPr>
        <w:t>2: T</w:t>
      </w:r>
      <w:r>
        <w:rPr>
          <w:rFonts w:ascii="Times New Roman" w:hAnsi="Times New Roman" w:cs="Times New Roman"/>
          <w:sz w:val="24"/>
        </w:rPr>
        <w:t xml:space="preserve">he VIF of each variable </w:t>
      </w:r>
      <w:r>
        <w:rPr>
          <w:rFonts w:hint="eastAsia" w:ascii="Times New Roman" w:hAnsi="Times New Roman" w:cs="Times New Roman"/>
          <w:sz w:val="24"/>
        </w:rPr>
        <w:t xml:space="preserve">that </w:t>
      </w:r>
      <w:r>
        <w:rPr>
          <w:rFonts w:ascii="Times New Roman" w:hAnsi="Times New Roman" w:cs="Times New Roman"/>
          <w:sz w:val="24"/>
        </w:rPr>
        <w:t>was less than 4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2"/>
        <w:tblW w:w="402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571"/>
      </w:tblGrid>
      <w:tr w14:paraId="56A22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0" w:hRule="atLeast"/>
        </w:trPr>
        <w:tc>
          <w:tcPr>
            <w:tcW w:w="3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77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  <w:tc>
          <w:tcPr>
            <w:tcW w:w="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13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436BE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C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0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 w14:paraId="68532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C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1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</w:tr>
      <w:tr w14:paraId="5868F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0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C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58FE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F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CHE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C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 w14:paraId="37661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5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L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D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63FC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D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C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</w:tr>
      <w:tr w14:paraId="45EAA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8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F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 w14:paraId="653C8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6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7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05DAF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0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8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62D04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4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7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  <w:tr w14:paraId="7C13E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2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33BE8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5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D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78BF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D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F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02E4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7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E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133A9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9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8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4BED0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B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4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1E9C4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F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E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</w:tr>
      <w:tr w14:paraId="0E35D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6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4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5FF6B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8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C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</w:tr>
      <w:tr w14:paraId="0E1C2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7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1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66D98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0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42CEF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3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C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07282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5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8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  <w:tr w14:paraId="0EC9F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3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4399B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7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0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 w14:paraId="0041F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142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4CB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</w:tbl>
    <w:p w14:paraId="633D1023"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APACHE II, Acute Physiology and Chronic Health Evaluation II; ARDS, acute respiratory distress syndrome; AKF, acute kidney injury; BUN, blood urea nitrogen; HR, heart rate; MBP, mean blood pressure; PLT, platelet; RR, respiratory rate; RRT, renal replacement therapy. </w:t>
      </w:r>
    </w:p>
    <w:p w14:paraId="2DE9ED68">
      <w:pPr>
        <w:spacing w:line="360" w:lineRule="auto"/>
        <w:rPr>
          <w:rFonts w:hint="eastAsia" w:ascii="Times New Roman" w:hAnsi="Times New Roman" w:cs="Times New Roman"/>
          <w:sz w:val="24"/>
        </w:rPr>
      </w:pPr>
    </w:p>
    <w:p w14:paraId="3C4BF0A0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>: Th</w:t>
      </w:r>
      <w:r>
        <w:rPr>
          <w:rFonts w:ascii="Times New Roman" w:hAnsi="Times New Roman" w:cs="Times New Roman"/>
          <w:sz w:val="24"/>
        </w:rPr>
        <w:t>e C-index value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2"/>
        <w:tblW w:w="83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930"/>
        <w:gridCol w:w="1930"/>
        <w:gridCol w:w="1930"/>
        <w:gridCol w:w="1930"/>
      </w:tblGrid>
      <w:tr w14:paraId="0BCAE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4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C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D VS ID</w:t>
            </w:r>
          </w:p>
        </w:tc>
        <w:tc>
          <w:tcPr>
            <w:tcW w:w="38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B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</w:tr>
      <w:tr w14:paraId="16368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CA5A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B0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2B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80da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F12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476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days</w:t>
            </w:r>
          </w:p>
        </w:tc>
      </w:tr>
      <w:tr w14:paraId="3BC7C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4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A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6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0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(0.003)</w:t>
            </w:r>
          </w:p>
        </w:tc>
      </w:tr>
      <w:tr w14:paraId="50634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2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F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7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D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(0.003)</w:t>
            </w:r>
          </w:p>
        </w:tc>
      </w:tr>
      <w:tr w14:paraId="78BFA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1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9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C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D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(0.002)</w:t>
            </w:r>
          </w:p>
        </w:tc>
      </w:tr>
      <w:tr w14:paraId="504EC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3B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F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104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3C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07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(0.002)</w:t>
            </w:r>
          </w:p>
        </w:tc>
      </w:tr>
    </w:tbl>
    <w:p w14:paraId="6D92517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D, immune dysfunction; NID, non-immune dysfunction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1:</w:t>
      </w:r>
      <w:r>
        <w:rPr>
          <w:rFonts w:hint="default" w:ascii="Times New Roman" w:hAnsi="Times New Roman" w:cs="Times New Roman"/>
          <w:sz w:val="24"/>
          <w:szCs w:val="24"/>
        </w:rPr>
        <w:t xml:space="preserve">uncorrected variable; </w:t>
      </w:r>
    </w:p>
    <w:p w14:paraId="324F039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2:</w:t>
      </w:r>
      <w:r>
        <w:rPr>
          <w:rFonts w:hint="default" w:ascii="Times New Roman" w:hAnsi="Times New Roman" w:cs="Times New Roman"/>
          <w:sz w:val="24"/>
          <w:szCs w:val="24"/>
        </w:rPr>
        <w:t xml:space="preserve">adjusted for age, gender, race; </w:t>
      </w:r>
    </w:p>
    <w:p w14:paraId="1B3483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3:adjusted for age, gender, race, APACHE II, charlson, sepsis, spetic shock, acute pancreatitis, myocardial infarct, HIV infection, ARDS, AKF, diabets, hypertenion, cerebrovascular disease, congestive failure, malignant cancer;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4F7E017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adjusted for all vari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400E75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D0BC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91B64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FD97B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6D17CC">
      <w:pPr>
        <w:rPr>
          <w:rFonts w:hint="eastAsia" w:ascii="Times New Roman" w:hAnsi="Times New Roman" w:cs="Times New Roman"/>
          <w:sz w:val="24"/>
        </w:rPr>
      </w:pPr>
    </w:p>
    <w:p w14:paraId="4327E3E1">
      <w:pPr>
        <w:rPr>
          <w:rFonts w:hint="eastAsia" w:ascii="Times New Roman" w:hAnsi="Times New Roman" w:cs="Times New Roman"/>
          <w:sz w:val="24"/>
        </w:rPr>
      </w:pPr>
    </w:p>
    <w:p w14:paraId="62FD2D06">
      <w:pPr>
        <w:rPr>
          <w:rFonts w:hint="eastAsia" w:ascii="Times New Roman" w:hAnsi="Times New Roman" w:cs="Times New Roman"/>
          <w:sz w:val="24"/>
        </w:rPr>
      </w:pPr>
    </w:p>
    <w:p w14:paraId="2294025B">
      <w:pPr>
        <w:rPr>
          <w:rFonts w:hint="eastAsia" w:ascii="Times New Roman" w:hAnsi="Times New Roman" w:cs="Times New Roman"/>
          <w:sz w:val="24"/>
        </w:rPr>
      </w:pPr>
    </w:p>
    <w:p w14:paraId="20265DCF">
      <w:pPr>
        <w:rPr>
          <w:rFonts w:hint="eastAsia" w:ascii="Times New Roman" w:hAnsi="Times New Roman" w:cs="Times New Roman"/>
          <w:sz w:val="24"/>
        </w:rPr>
      </w:pPr>
    </w:p>
    <w:p w14:paraId="54C1191C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6690" cy="6210300"/>
            <wp:effectExtent l="0" t="0" r="0" b="0"/>
            <wp:docPr id="2" name="图片 2" descr="文献筛选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文献筛选流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4AD83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Figure1: Literature search flowchart.</w:t>
      </w:r>
    </w:p>
    <w:p w14:paraId="4228C8C4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 w14:paraId="1E908254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 w14:paraId="6841545E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 w14:paraId="583DA097">
      <w:pPr>
        <w:rPr>
          <w:rFonts w:hint="eastAsia" w:ascii="Times New Roman" w:hAnsi="Times New Roman" w:cs="Times New Roman"/>
          <w:sz w:val="24"/>
        </w:rPr>
      </w:pPr>
    </w:p>
    <w:p w14:paraId="3181E917">
      <w:pPr>
        <w:rPr>
          <w:rFonts w:hint="eastAsia" w:ascii="Times New Roman" w:hAnsi="Times New Roman" w:cs="Times New Roman"/>
          <w:sz w:val="24"/>
        </w:rPr>
      </w:pPr>
    </w:p>
    <w:p w14:paraId="37B38665">
      <w:pPr>
        <w:rPr>
          <w:rFonts w:hint="eastAsia" w:ascii="Times New Roman" w:hAnsi="Times New Roman" w:cs="Times New Roman"/>
          <w:sz w:val="24"/>
        </w:rPr>
      </w:pPr>
    </w:p>
    <w:p w14:paraId="2F16A082">
      <w:pPr>
        <w:rPr>
          <w:rFonts w:hint="eastAsia" w:ascii="Times New Roman" w:hAnsi="Times New Roman" w:cs="Times New Roman"/>
          <w:sz w:val="24"/>
        </w:rPr>
      </w:pPr>
    </w:p>
    <w:p w14:paraId="20B8669D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45735" cy="2426335"/>
            <wp:effectExtent l="0" t="0" r="12065" b="12065"/>
            <wp:docPr id="5" name="图片 5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6EF3D">
      <w:pPr>
        <w:spacing w:line="360" w:lineRule="auto"/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: The relationship between APACHE II and patient distribution between groups. ID, immune dysfunction; NID, non-immune dysfunction; HI, hyperinflammation; SI, immunosuppression; HI+IS, combined hyperinflammation and immunosuppression.</w:t>
      </w:r>
    </w:p>
    <w:p w14:paraId="016C5130">
      <w:pPr>
        <w:rPr>
          <w:rFonts w:hint="eastAsia" w:ascii="Times New Roman" w:hAnsi="Times New Roman" w:cs="Times New Roman"/>
          <w:sz w:val="24"/>
        </w:rPr>
      </w:pPr>
    </w:p>
    <w:p w14:paraId="39B60822">
      <w:pPr>
        <w:rPr>
          <w:rFonts w:hint="eastAsia" w:ascii="Times New Roman" w:hAnsi="Times New Roman" w:cs="Times New Roman"/>
          <w:sz w:val="24"/>
        </w:rPr>
      </w:pPr>
    </w:p>
    <w:p w14:paraId="041D7916">
      <w:pPr>
        <w:rPr>
          <w:rFonts w:hint="eastAsia" w:ascii="Times New Roman" w:hAnsi="Times New Roman" w:cs="Times New Roman"/>
          <w:sz w:val="24"/>
        </w:rPr>
      </w:pPr>
    </w:p>
    <w:p w14:paraId="55A7AD97">
      <w:pPr>
        <w:rPr>
          <w:rFonts w:hint="eastAsia" w:ascii="Times New Roman" w:hAnsi="Times New Roman" w:cs="Times New Roman"/>
          <w:sz w:val="24"/>
        </w:rPr>
      </w:pPr>
    </w:p>
    <w:p w14:paraId="32DB068D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3674110"/>
            <wp:effectExtent l="0" t="0" r="1905" b="8890"/>
            <wp:docPr id="6" name="图片 6" descr="group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oup18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91085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 xml:space="preserve">: Kaplan-Meier survival curve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180</w:t>
      </w:r>
      <w:r>
        <w:rPr>
          <w:rFonts w:hint="eastAsia" w:ascii="Times New Roman" w:hAnsi="Times New Roman" w:cs="Times New Roman"/>
          <w:sz w:val="24"/>
        </w:rPr>
        <w:t xml:space="preserve">-day mortality between the ID and NID group.A: model 1 (uncorrected variable); B: model 2 (adjusted for age, gender, race); C: model 3 (adjusted for age, gender, race, APACHE II, charlson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eps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petic shock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cute pancreatit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yocardial infarct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HIV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fe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RD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KF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iabet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</w:rPr>
        <w:t>yperten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erebrovascular diseas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ongestive failur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alignant cancer; D: model 4 (adjusted for all variable).</w:t>
      </w:r>
      <w:bookmarkStart w:id="0" w:name="_GoBack"/>
      <w:bookmarkEnd w:id="0"/>
    </w:p>
    <w:p w14:paraId="13B05DA3">
      <w:pPr>
        <w:spacing w:line="360" w:lineRule="auto"/>
        <w:rPr>
          <w:rFonts w:hint="eastAsia" w:ascii="Times New Roman" w:hAnsi="Times New Roman" w:cs="Times New Roman"/>
          <w:sz w:val="24"/>
        </w:rPr>
      </w:pPr>
    </w:p>
    <w:p w14:paraId="417088EE">
      <w:pPr>
        <w:spacing w:line="360" w:lineRule="auto"/>
        <w:rPr>
          <w:rFonts w:hint="eastAsia" w:ascii="Times New Roman" w:hAnsi="Times New Roman" w:cs="Times New Roman"/>
          <w:sz w:val="24"/>
        </w:rPr>
      </w:pPr>
    </w:p>
    <w:p w14:paraId="22927CB4">
      <w:pPr>
        <w:spacing w:line="360" w:lineRule="auto"/>
        <w:rPr>
          <w:rFonts w:hint="eastAsia" w:ascii="Times New Roman" w:hAnsi="Times New Roman" w:cs="Times New Roman"/>
          <w:sz w:val="24"/>
        </w:rPr>
      </w:pPr>
    </w:p>
    <w:p w14:paraId="0E3DD847"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8595" cy="3674110"/>
            <wp:effectExtent l="0" t="0" r="1905" b="8890"/>
            <wp:docPr id="7" name="图片 7" descr="subgroups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bgroups3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DB12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</w:rPr>
        <w:t xml:space="preserve">: Kaplan-Meier survival curves of </w:t>
      </w:r>
      <w:r>
        <w:rPr>
          <w:rFonts w:hint="eastAsia" w:ascii="Times New Roman" w:hAnsi="Times New Roman" w:cs="Times New Roman"/>
          <w:sz w:val="24"/>
          <w:lang w:val="en-US" w:eastAsia="zh-CN"/>
        </w:rPr>
        <w:t>30</w:t>
      </w:r>
      <w:r>
        <w:rPr>
          <w:rFonts w:hint="eastAsia" w:ascii="Times New Roman" w:hAnsi="Times New Roman" w:cs="Times New Roman"/>
          <w:sz w:val="24"/>
        </w:rPr>
        <w:t xml:space="preserve">-day mortality between subgroup.A: model 1 (uncorrected variable); B: model 2 (adjusted for age, gender, race); C: model 3 (adjusted for age, gender, race, APACHE II, charlson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eps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petic shock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cute pancreatit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yocardial infarct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HIV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fe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RD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KF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iabet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</w:rPr>
        <w:t>yperten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erebrovascular diseas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ongestive failur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 xml:space="preserve">alignant cancer;  D: model 4 (adjusted for all variable). </w:t>
      </w:r>
    </w:p>
    <w:p w14:paraId="4B29457C">
      <w:pPr>
        <w:spacing w:line="360" w:lineRule="auto"/>
        <w:rPr>
          <w:rFonts w:hint="eastAsia" w:ascii="Times New Roman" w:hAnsi="Times New Roman" w:cs="Times New Roman"/>
          <w:sz w:val="24"/>
        </w:rPr>
      </w:pPr>
    </w:p>
    <w:p w14:paraId="09A28138"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674110"/>
            <wp:effectExtent l="0" t="0" r="1905" b="8890"/>
            <wp:docPr id="8" name="图片 8" descr="subgroup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bgroup18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F2C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 xml:space="preserve">: Kaplan-Meier survival curves of 180-day mortality between subgroup. A: model 1 (uncorrected variable); B: model 2 (adjusted for age, gender, race); C: model 3 (adjusted for age, gender, race, APACHE II, charlson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eps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petic shock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cute pancreatiti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yocardial infarct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HIV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fe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RD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KF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iabet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</w:rPr>
        <w:t>ypertenio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erebrovascular diseas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ongestive failur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 xml:space="preserve">alignant cancer;  D: model 4 (adjusted for all variable). </w:t>
      </w:r>
    </w:p>
    <w:p w14:paraId="23680158">
      <w:pPr>
        <w:spacing w:line="360" w:lineRule="auto"/>
        <w:rPr>
          <w:rFonts w:hint="eastAsia"/>
        </w:rPr>
      </w:pPr>
    </w:p>
    <w:p w14:paraId="384E1920">
      <w:p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014B624C"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wOWVmYThiZmVlZDE0ZTBlYzRmYTAwYTQ1ZDFjYTYifQ=="/>
  </w:docVars>
  <w:rsids>
    <w:rsidRoot w:val="00000000"/>
    <w:rsid w:val="0A8B1DA3"/>
    <w:rsid w:val="27C155E2"/>
    <w:rsid w:val="28956124"/>
    <w:rsid w:val="3FD0439E"/>
    <w:rsid w:val="49F07EEF"/>
    <w:rsid w:val="7045079A"/>
    <w:rsid w:val="71594168"/>
    <w:rsid w:val="7D03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65</Words>
  <Characters>3509</Characters>
  <Lines>0</Lines>
  <Paragraphs>0</Paragraphs>
  <TotalTime>2</TotalTime>
  <ScaleCrop>false</ScaleCrop>
  <LinksUpToDate>false</LinksUpToDate>
  <CharactersWithSpaces>3939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4:49:00Z</dcterms:created>
  <dc:creator>ZYY</dc:creator>
  <cp:lastModifiedBy>冰梦</cp:lastModifiedBy>
  <dcterms:modified xsi:type="dcterms:W3CDTF">2024-10-20T05:5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7040894561464408BA9A4EBB72BAEEED_13</vt:lpwstr>
  </property>
</Properties>
</file>